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>
        <w:rPr>
          <w:rFonts w:ascii="Times New Roman" w:eastAsia="宋体" w:hAnsi="Times New Roman" w:cs="Times New Roman"/>
          <w:b/>
          <w:bCs/>
          <w:color w:val="FF0000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S</w:t>
      </w:r>
      <w:r>
        <w:rPr>
          <w:rFonts w:ascii="Times New Roman" w:eastAsia="宋体" w:hAnsi="Times New Roman" w:cs="Times New Roman"/>
          <w:b/>
          <w:bCs/>
          <w:color w:val="FF0000"/>
          <w:sz w:val="24"/>
        </w:rPr>
        <w:t xml:space="preserve">2. </w:t>
      </w:r>
      <w:bookmarkStart w:id="0" w:name="OLE_LINK30"/>
      <w:r>
        <w:rPr>
          <w:rFonts w:ascii="Times New Roman" w:eastAsia="宋体" w:hAnsi="Times New Roman" w:cs="Times New Roman"/>
          <w:b/>
          <w:bCs/>
          <w:color w:val="FF0000"/>
          <w:sz w:val="24"/>
        </w:rPr>
        <w:t>List of DEGs</w:t>
      </w:r>
      <w:bookmarkEnd w:id="0"/>
    </w:p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2.1 up-regulated in NC-A549 treated with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poly(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I:C)</w:t>
      </w:r>
    </w:p>
    <w:tbl>
      <w:tblPr>
        <w:tblW w:w="7428" w:type="dxa"/>
        <w:tblInd w:w="19" w:type="dxa"/>
        <w:tblLayout w:type="fixed"/>
        <w:tblLook w:val="04A0" w:firstRow="1" w:lastRow="0" w:firstColumn="1" w:lastColumn="0" w:noHBand="0" w:noVBand="1"/>
      </w:tblPr>
      <w:tblGrid>
        <w:gridCol w:w="1524"/>
        <w:gridCol w:w="1128"/>
        <w:gridCol w:w="1260"/>
        <w:gridCol w:w="2088"/>
        <w:gridCol w:w="1428"/>
      </w:tblGrid>
      <w:tr w:rsidR="00BB6A4F" w:rsidTr="00E35447">
        <w:trPr>
          <w:trHeight w:val="288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Entrez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baseMean</w:t>
            </w:r>
            <w:proofErr w:type="spellEnd"/>
            <w:proofErr w:type="gramEnd"/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log2FoldChange</w:t>
            </w:r>
            <w:proofErr w:type="gram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  <w:proofErr w:type="gramEnd"/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NL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26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3213.27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1.36 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17E-120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NL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2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6088.68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1.2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70E-231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EGR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71.03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1.1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79E-21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OR52A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3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68.63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1.1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10E-20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NB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4112.46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1.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19E-17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XAF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4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526.53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9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02E-2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NL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2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3837.9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5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53E-32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2CD4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45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9.5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5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26E-18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FPL4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2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7.79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3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70E-18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CTN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4.96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3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51E-17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XCL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71.4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1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11E-75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TP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4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81.40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42E-17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UFY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5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81.27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03E-1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ANBP3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02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76.5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9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76E-1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POBEC3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0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67.4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8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71E-1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TL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7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67.10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8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93E-1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SAD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1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2236.9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7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31E-183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SAG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89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64.47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7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35E-15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FA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55.38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5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94E-15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TULP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53.87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4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53E-14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CL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580.9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4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22E-5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DO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2440.59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3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23E-232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EGR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68.5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2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23E-19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NXF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6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44.43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2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07E-14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XCL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1088.30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1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76E-16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DHX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687.98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1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35E-77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HIST1H2B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40.94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0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28E-13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T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40691.27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lastRenderedPageBreak/>
              <w:t>CH25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439.21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0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8E-51</w:t>
            </w:r>
          </w:p>
        </w:tc>
      </w:tr>
      <w:tr w:rsidR="00BB6A4F" w:rsidTr="00E35447">
        <w:trPr>
          <w:trHeight w:val="288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IPOR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7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39.57 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 xml:space="preserve">9.04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87E-13</w:t>
            </w:r>
          </w:p>
        </w:tc>
      </w:tr>
    </w:tbl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</w:p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2.2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up-regulated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 in NC-A549 treated with </w:t>
      </w:r>
      <w:r>
        <w:rPr>
          <w:rFonts w:ascii="Times New Roman" w:eastAsia="宋体" w:hAnsi="Times New Roman" w:cs="Times New Roman"/>
          <w:b/>
          <w:bCs/>
          <w:color w:val="FF0000"/>
          <w:sz w:val="24"/>
        </w:rPr>
        <w:t>IFNα</w:t>
      </w:r>
    </w:p>
    <w:tbl>
      <w:tblPr>
        <w:tblW w:w="6856" w:type="dxa"/>
        <w:tblInd w:w="96" w:type="dxa"/>
        <w:tblLook w:val="04A0" w:firstRow="1" w:lastRow="0" w:firstColumn="1" w:lastColumn="0" w:noHBand="0" w:noVBand="1"/>
      </w:tblPr>
      <w:tblGrid>
        <w:gridCol w:w="1096"/>
        <w:gridCol w:w="1241"/>
        <w:gridCol w:w="1426"/>
        <w:gridCol w:w="2009"/>
        <w:gridCol w:w="1426"/>
      </w:tblGrid>
      <w:tr w:rsidR="00BB6A4F" w:rsidTr="00E35447">
        <w:trPr>
          <w:trHeight w:val="288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Entrezid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baseMean</w:t>
            </w:r>
            <w:proofErr w:type="spellEnd"/>
            <w:proofErr w:type="gram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log2FoldChange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  <w:proofErr w:type="gramEnd"/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XA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4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83.4001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.13645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18E-2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UF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1.8938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.40283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42E-1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69.822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.2355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1E-8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992.46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95887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T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0.4011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75818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54E-0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LC1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13.317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36567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63E-22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364.49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13871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51E-11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06.536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92591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47E-14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264.35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89798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37.132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76576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76E-13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72877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68960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27E-0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69.06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61223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S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18.21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60296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45E-72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3718.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59868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93.7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4250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56E-14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POBEC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46134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30675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36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AR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1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1592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24659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97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5.4214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2210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48E-0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C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76377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16630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59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L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22.771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15539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60E-23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303.3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14397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17E-25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M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535.40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03251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O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201.95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.02201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217.66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85278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45E-13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7.8782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7908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92E-2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2.1835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74807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87E-2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DHX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1.5574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7100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23E-2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52.451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69510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52E-7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NGP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56911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59824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50993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52.86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424136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</w:p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2.3 up-regulated in ACE2-A549 treated with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poly(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I:C)</w:t>
      </w:r>
    </w:p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</w:p>
    <w:tbl>
      <w:tblPr>
        <w:tblW w:w="6856" w:type="dxa"/>
        <w:tblInd w:w="96" w:type="dxa"/>
        <w:tblLook w:val="04A0" w:firstRow="1" w:lastRow="0" w:firstColumn="1" w:lastColumn="0" w:noHBand="0" w:noVBand="1"/>
      </w:tblPr>
      <w:tblGrid>
        <w:gridCol w:w="1096"/>
        <w:gridCol w:w="1241"/>
        <w:gridCol w:w="1426"/>
        <w:gridCol w:w="2009"/>
        <w:gridCol w:w="1426"/>
      </w:tblGrid>
      <w:tr w:rsidR="00BB6A4F" w:rsidTr="00E35447">
        <w:trPr>
          <w:trHeight w:val="288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Entrezid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baseMean</w:t>
            </w:r>
            <w:proofErr w:type="spellEnd"/>
            <w:proofErr w:type="gram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log2FoldChange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  <w:proofErr w:type="gramEnd"/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I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1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33.4920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705013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237022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OSG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57.86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8547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80247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S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89.546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6423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32746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99.73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5457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19E-0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48.384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186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193120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01.426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1726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50E-0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RR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526.63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1675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09E-1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TIMM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01.154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60221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91E-0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TH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80.432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9488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14545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NDU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56.519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8252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13822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KR1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4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86.539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7606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94E-0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NO8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38.399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48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420364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DDX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95.389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4584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98208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AD2L1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54.956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4189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961842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DS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09.754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3566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30680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EN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8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01.346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3399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01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RHGE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80.722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2702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1058084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TP5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88.067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236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40E-0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A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19.15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2029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93644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F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87.187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1451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222178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94.869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1247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18364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RE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77.136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1230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26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NR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69.993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1082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25E-0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GM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39.790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0977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11120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KR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408.91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0905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01E-1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T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38.235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50821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3415198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CS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41.385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49708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22367282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B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52.933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49706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62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LS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96.677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49453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279462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O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7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29.595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485719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928443</w:t>
            </w:r>
          </w:p>
        </w:tc>
      </w:tr>
    </w:tbl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</w:p>
    <w:p w:rsidR="00BB6A4F" w:rsidRDefault="00BB6A4F" w:rsidP="00BB6A4F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2.2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up-regulated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 in ACE2-A549 treated with </w:t>
      </w:r>
      <w:r>
        <w:rPr>
          <w:rFonts w:ascii="Times New Roman" w:eastAsia="宋体" w:hAnsi="Times New Roman" w:cs="Times New Roman"/>
          <w:b/>
          <w:bCs/>
          <w:color w:val="FF0000"/>
          <w:sz w:val="24"/>
        </w:rPr>
        <w:t>IFNα</w:t>
      </w:r>
    </w:p>
    <w:tbl>
      <w:tblPr>
        <w:tblW w:w="6856" w:type="dxa"/>
        <w:tblInd w:w="96" w:type="dxa"/>
        <w:tblLook w:val="04A0" w:firstRow="1" w:lastRow="0" w:firstColumn="1" w:lastColumn="0" w:noHBand="0" w:noVBand="1"/>
      </w:tblPr>
      <w:tblGrid>
        <w:gridCol w:w="1096"/>
        <w:gridCol w:w="1241"/>
        <w:gridCol w:w="1426"/>
        <w:gridCol w:w="2009"/>
        <w:gridCol w:w="1426"/>
      </w:tblGrid>
      <w:tr w:rsidR="00BB6A4F" w:rsidTr="00E35447">
        <w:trPr>
          <w:trHeight w:val="288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Entrezid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baseMean</w:t>
            </w:r>
            <w:proofErr w:type="spellEnd"/>
            <w:proofErr w:type="gram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log2FoldChange</w:t>
            </w:r>
            <w:proofErr w:type="gram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  <w:proofErr w:type="gramEnd"/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FCR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7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890265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489910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101945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G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42.706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12030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54E-177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G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6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7855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05031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318639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LRR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85290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95869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.33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2.9429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40256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89E-3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ABH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15042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12869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1431237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CDC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04968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08708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148665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RNF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8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91558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00913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298475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TMEM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3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53376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83530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2969955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M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0336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62124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1607916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BOL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5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1.9461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56871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.32E-2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15orf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4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7308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47993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2109579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O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48482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38616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3394850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G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9.0572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3207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08E-2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LC1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.28024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29651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84459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236.05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18910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NL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9.6575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12479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13E-0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PSM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41.560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95822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35E-12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1.8798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9297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39E-0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BA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16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9.5190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4837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14E-16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AMD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1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11.072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4147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33E-2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M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.6557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831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37666321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L18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4.631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78648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10E-30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49.080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76907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19E-158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POU3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7.33048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72104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8320889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53.143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65809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.81E-162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D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4.5186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55800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.92E-05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T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951.025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54962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4.22E-124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CX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12.6253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5453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0332833</w:t>
            </w:r>
          </w:p>
        </w:tc>
      </w:tr>
      <w:tr w:rsidR="00BB6A4F" w:rsidTr="00E354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6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8.424309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2.53080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A4F" w:rsidRDefault="00BB6A4F" w:rsidP="00E35447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FF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FF0000"/>
                <w:kern w:val="0"/>
                <w:sz w:val="22"/>
                <w:szCs w:val="22"/>
                <w:lang w:bidi="ar"/>
              </w:rPr>
              <w:t>0.008932573</w:t>
            </w:r>
          </w:p>
        </w:tc>
      </w:tr>
    </w:tbl>
    <w:p w:rsidR="00AB4476" w:rsidRDefault="00AB4476">
      <w:bookmarkStart w:id="1" w:name="_GoBack"/>
      <w:bookmarkEnd w:id="1"/>
    </w:p>
    <w:sectPr w:rsidR="00AB4476" w:rsidSect="009825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A4F"/>
    <w:rsid w:val="00982508"/>
    <w:rsid w:val="00AB4476"/>
    <w:rsid w:val="00BB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2B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A4F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A4F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8</Words>
  <Characters>4834</Characters>
  <Application>Microsoft Macintosh Word</Application>
  <DocSecurity>0</DocSecurity>
  <Lines>40</Lines>
  <Paragraphs>11</Paragraphs>
  <ScaleCrop>false</ScaleCrop>
  <Company>fudan</Company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</dc:creator>
  <cp:keywords/>
  <dc:description/>
  <cp:lastModifiedBy>jian chen</cp:lastModifiedBy>
  <cp:revision>1</cp:revision>
  <dcterms:created xsi:type="dcterms:W3CDTF">2022-03-16T01:00:00Z</dcterms:created>
  <dcterms:modified xsi:type="dcterms:W3CDTF">2022-03-16T01:02:00Z</dcterms:modified>
</cp:coreProperties>
</file>